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69191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  <w:r>
        <w:rPr>
          <w:b/>
        </w:rPr>
        <w:t xml:space="preserve">Appendix 1 </w:t>
      </w:r>
    </w:p>
    <w:p w14:paraId="40F581F8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</w:p>
    <w:p w14:paraId="2587DA6A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List of questions included in the quantitative survey:</w:t>
      </w:r>
    </w:p>
    <w:p w14:paraId="67D2EDB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</w:p>
    <w:p w14:paraId="21F79F0A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  <w:r>
        <w:rPr>
          <w:b/>
        </w:rPr>
        <w:t>Section 1: Socio-demographic analysis</w:t>
      </w:r>
    </w:p>
    <w:p w14:paraId="339D16A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</w:p>
    <w:p w14:paraId="2C79E9B8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1) Full name</w:t>
      </w:r>
    </w:p>
    <w:p w14:paraId="5C07F968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2) Level of education</w:t>
      </w:r>
    </w:p>
    <w:p w14:paraId="38F7E226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Undergraduate </w:t>
      </w:r>
    </w:p>
    <w:p w14:paraId="18AB9DB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Master</w:t>
      </w:r>
    </w:p>
    <w:p w14:paraId="0ACDCA53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PhD</w:t>
      </w:r>
    </w:p>
    <w:p w14:paraId="13D7940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Other</w:t>
      </w:r>
    </w:p>
    <w:p w14:paraId="50562A5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</w:p>
    <w:p w14:paraId="14A2C04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3) Nationality</w:t>
      </w:r>
    </w:p>
    <w:p w14:paraId="42B7C6A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4) Country of residence</w:t>
      </w:r>
    </w:p>
    <w:p w14:paraId="1F4DB4F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5) Name of the organization </w:t>
      </w:r>
    </w:p>
    <w:p w14:paraId="0325151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6) Job within organization </w:t>
      </w:r>
    </w:p>
    <w:p w14:paraId="40A702A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Volunteer</w:t>
      </w:r>
    </w:p>
    <w:p w14:paraId="621C83D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Regular member</w:t>
      </w:r>
    </w:p>
    <w:p w14:paraId="7AFB16D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Member of the board </w:t>
      </w:r>
    </w:p>
    <w:p w14:paraId="0DA8FFD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President</w:t>
      </w:r>
    </w:p>
    <w:p w14:paraId="276CAA9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Consultant</w:t>
      </w:r>
    </w:p>
    <w:p w14:paraId="0ED811A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Student</w:t>
      </w:r>
    </w:p>
    <w:p w14:paraId="122A2E7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Teacher</w:t>
      </w:r>
    </w:p>
    <w:p w14:paraId="7745CCF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Research </w:t>
      </w:r>
      <w:proofErr w:type="gramStart"/>
      <w:r>
        <w:t>staff</w:t>
      </w:r>
      <w:proofErr w:type="gramEnd"/>
    </w:p>
    <w:p w14:paraId="4BD621D6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Administrative staff</w:t>
      </w:r>
    </w:p>
    <w:p w14:paraId="70DCE86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Other</w:t>
      </w:r>
    </w:p>
    <w:p w14:paraId="65CDAE0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  <w:rPr>
          <w:b/>
        </w:rPr>
      </w:pPr>
    </w:p>
    <w:p w14:paraId="1E9B571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  <w:r>
        <w:rPr>
          <w:b/>
        </w:rPr>
        <w:t>Section 2: Organization characteristics</w:t>
      </w:r>
    </w:p>
    <w:p w14:paraId="48688E1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</w:p>
    <w:p w14:paraId="6E20749A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1) Area of work </w:t>
      </w:r>
    </w:p>
    <w:p w14:paraId="6E262D2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Academia</w:t>
      </w:r>
    </w:p>
    <w:p w14:paraId="499E4E7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Private sector</w:t>
      </w:r>
    </w:p>
    <w:p w14:paraId="5935E2D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NGO</w:t>
      </w:r>
    </w:p>
    <w:p w14:paraId="034CD66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Government </w:t>
      </w:r>
    </w:p>
    <w:p w14:paraId="35CA2E5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Other </w:t>
      </w:r>
    </w:p>
    <w:p w14:paraId="2861BD2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2) Field of work </w:t>
      </w:r>
    </w:p>
    <w:p w14:paraId="48A1FBA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Social sciences</w:t>
      </w:r>
    </w:p>
    <w:p w14:paraId="093EF20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Exact sciences</w:t>
      </w:r>
    </w:p>
    <w:p w14:paraId="4ED7ECA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Natural sciences</w:t>
      </w:r>
    </w:p>
    <w:p w14:paraId="4C9DC08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Health sciences</w:t>
      </w:r>
    </w:p>
    <w:p w14:paraId="5AEF749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Applied </w:t>
      </w:r>
      <w:proofErr w:type="gramStart"/>
      <w:r>
        <w:t>sciences</w:t>
      </w:r>
      <w:proofErr w:type="gramEnd"/>
    </w:p>
    <w:p w14:paraId="2F58F9F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Other</w:t>
      </w:r>
    </w:p>
    <w:p w14:paraId="037A06D2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3) In terms of governance, the coordination of your organization/initiative/program is:</w:t>
      </w:r>
    </w:p>
    <w:p w14:paraId="7B645F7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Local</w:t>
      </w:r>
    </w:p>
    <w:p w14:paraId="54AEFC0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National</w:t>
      </w:r>
    </w:p>
    <w:p w14:paraId="58082B9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Regional</w:t>
      </w:r>
    </w:p>
    <w:p w14:paraId="4C7DAB9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lastRenderedPageBreak/>
        <w:tab/>
        <w:t>International</w:t>
      </w:r>
    </w:p>
    <w:p w14:paraId="0C2C378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Other </w:t>
      </w:r>
    </w:p>
    <w:p w14:paraId="175B7CC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4) The scope of your organization/initiative/program is:</w:t>
      </w:r>
    </w:p>
    <w:p w14:paraId="2BCDC6D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Local</w:t>
      </w:r>
    </w:p>
    <w:p w14:paraId="1052E27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National</w:t>
      </w:r>
    </w:p>
    <w:p w14:paraId="56C651A2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Regional</w:t>
      </w:r>
    </w:p>
    <w:p w14:paraId="1136975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International</w:t>
      </w:r>
    </w:p>
    <w:p w14:paraId="7659604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Other </w:t>
      </w:r>
    </w:p>
    <w:p w14:paraId="5DCFD5B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5) What are the objectives of the organization you represent?</w:t>
      </w:r>
    </w:p>
    <w:p w14:paraId="0947B25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Promotion of open science in the region </w:t>
      </w:r>
    </w:p>
    <w:p w14:paraId="1E92798C" w14:textId="2EBFBD72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Development of tools of open access (hardware, software, others) </w:t>
      </w:r>
    </w:p>
    <w:p w14:paraId="744DA89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Education in open science principles </w:t>
      </w:r>
    </w:p>
    <w:p w14:paraId="624922D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Advise on the implementation of open science </w:t>
      </w:r>
      <w:proofErr w:type="gramStart"/>
      <w:r>
        <w:t>strategies</w:t>
      </w:r>
      <w:proofErr w:type="gramEnd"/>
      <w:r>
        <w:t xml:space="preserve"> </w:t>
      </w:r>
    </w:p>
    <w:p w14:paraId="2ACB3DB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Development of science outreach and/or citizen science activities</w:t>
      </w:r>
    </w:p>
    <w:p w14:paraId="520C8A7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Developing open science policies</w:t>
      </w:r>
    </w:p>
    <w:p w14:paraId="462925B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</w:r>
      <w:proofErr w:type="gramStart"/>
      <w:r>
        <w:t>All of</w:t>
      </w:r>
      <w:proofErr w:type="gramEnd"/>
      <w:r>
        <w:t xml:space="preserve"> the above</w:t>
      </w:r>
    </w:p>
    <w:p w14:paraId="33999F13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Other</w:t>
      </w:r>
    </w:p>
    <w:p w14:paraId="2778667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6) Does the organization have legal representation? Y/N </w:t>
      </w:r>
    </w:p>
    <w:p w14:paraId="50FF661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</w:p>
    <w:p w14:paraId="70FBE35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  <w:r>
        <w:rPr>
          <w:b/>
        </w:rPr>
        <w:t>Section 3: Open science conceptualization</w:t>
      </w:r>
    </w:p>
    <w:p w14:paraId="0A4E0EF3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</w:p>
    <w:p w14:paraId="6FA0418A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1) How would you define open science? (250 words maximum) </w:t>
      </w:r>
    </w:p>
    <w:p w14:paraId="71FF2CF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2) Do you consider this definition of open science global and applicable everywhere and by/for all people? Justify answer (250 words maximum)</w:t>
      </w:r>
    </w:p>
    <w:p w14:paraId="656DC87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3) Which of the following aspects do you consider to be part of open science?</w:t>
      </w:r>
    </w:p>
    <w:p w14:paraId="3FAF6B7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Open access to scientific journals</w:t>
      </w:r>
    </w:p>
    <w:p w14:paraId="47BBB5D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Open access to data</w:t>
      </w:r>
    </w:p>
    <w:p w14:paraId="073ABBC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Open software </w:t>
      </w:r>
    </w:p>
    <w:p w14:paraId="7342017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Open hardware/infrastructure</w:t>
      </w:r>
    </w:p>
    <w:p w14:paraId="463EA24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Open access to educational resources</w:t>
      </w:r>
    </w:p>
    <w:p w14:paraId="6BE416E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Open evaluation </w:t>
      </w:r>
    </w:p>
    <w:p w14:paraId="284F2343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Scientific dissemination and communication </w:t>
      </w:r>
    </w:p>
    <w:p w14:paraId="7F0893A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Citizen science</w:t>
      </w:r>
    </w:p>
    <w:p w14:paraId="07169252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</w:r>
      <w:proofErr w:type="gramStart"/>
      <w:r>
        <w:t>All of</w:t>
      </w:r>
      <w:proofErr w:type="gramEnd"/>
      <w:r>
        <w:t xml:space="preserve"> the above</w:t>
      </w:r>
    </w:p>
    <w:p w14:paraId="07F7FD1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 xml:space="preserve">Other </w:t>
      </w:r>
    </w:p>
    <w:p w14:paraId="4FB49EF6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4) In your experience, what benefits can Open Science bring to your work/field of research? Choose the 5 options that have the highest </w:t>
      </w:r>
      <w:proofErr w:type="gramStart"/>
      <w:r>
        <w:t>priority</w:t>
      </w:r>
      <w:proofErr w:type="gramEnd"/>
    </w:p>
    <w:p w14:paraId="5F433422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Increases visibility and access to scientific </w:t>
      </w:r>
      <w:proofErr w:type="gramStart"/>
      <w:r>
        <w:t>journals</w:t>
      </w:r>
      <w:proofErr w:type="gramEnd"/>
    </w:p>
    <w:p w14:paraId="3033E45A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Allows researchers to access new </w:t>
      </w:r>
      <w:proofErr w:type="gramStart"/>
      <w:r>
        <w:t>data</w:t>
      </w:r>
      <w:proofErr w:type="gramEnd"/>
    </w:p>
    <w:p w14:paraId="51CC2F07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Facilitates the establishment of new </w:t>
      </w:r>
      <w:proofErr w:type="gramStart"/>
      <w:r>
        <w:t>collaborations</w:t>
      </w:r>
      <w:proofErr w:type="gramEnd"/>
    </w:p>
    <w:p w14:paraId="213513A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Promotes reuse of data in a reliable manner</w:t>
      </w:r>
    </w:p>
    <w:p w14:paraId="0C40E8E2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Promotes more citations of scientific </w:t>
      </w:r>
      <w:proofErr w:type="gramStart"/>
      <w:r>
        <w:t>articles</w:t>
      </w:r>
      <w:proofErr w:type="gramEnd"/>
    </w:p>
    <w:p w14:paraId="3132E47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Increases the credibility of scientific </w:t>
      </w:r>
      <w:proofErr w:type="gramStart"/>
      <w:r>
        <w:t>work</w:t>
      </w:r>
      <w:proofErr w:type="gramEnd"/>
    </w:p>
    <w:p w14:paraId="0872A1B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Increases reproducibility of scientific work</w:t>
      </w:r>
    </w:p>
    <w:p w14:paraId="30B1A03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Increases the efficiency of scientific </w:t>
      </w:r>
      <w:proofErr w:type="gramStart"/>
      <w:r>
        <w:t>work</w:t>
      </w:r>
      <w:proofErr w:type="gramEnd"/>
    </w:p>
    <w:p w14:paraId="295C88E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Redistribution of resources</w:t>
      </w:r>
    </w:p>
    <w:p w14:paraId="5DFC7907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Reduction of costs associated with data </w:t>
      </w:r>
      <w:proofErr w:type="gramStart"/>
      <w:r>
        <w:t>production</w:t>
      </w:r>
      <w:proofErr w:type="gramEnd"/>
    </w:p>
    <w:p w14:paraId="39BBF87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Equality of opportunity in access to information</w:t>
      </w:r>
    </w:p>
    <w:p w14:paraId="7B375E17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Provides resources for education/training </w:t>
      </w:r>
      <w:proofErr w:type="gramStart"/>
      <w:r>
        <w:t>activities</w:t>
      </w:r>
      <w:proofErr w:type="gramEnd"/>
    </w:p>
    <w:p w14:paraId="1621A466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lastRenderedPageBreak/>
        <w:t>Changes in traditional academic hierarchies</w:t>
      </w:r>
    </w:p>
    <w:p w14:paraId="23ACA34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Provides avenues of communication with the </w:t>
      </w:r>
      <w:proofErr w:type="gramStart"/>
      <w:r>
        <w:t>general public</w:t>
      </w:r>
      <w:proofErr w:type="gramEnd"/>
    </w:p>
    <w:p w14:paraId="310022B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Other</w:t>
      </w:r>
    </w:p>
    <w:p w14:paraId="6D41D852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5) Are you concerned about any potential negative impacts of Open Science practices in your field of work/research? Y/N</w:t>
      </w:r>
    </w:p>
    <w:p w14:paraId="1214A0F3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6) If you answered "Yes", please select the negative impacts related to the Open Science movement that you are concerned about. Choose the 5 options that have the highest priority.</w:t>
      </w:r>
    </w:p>
    <w:p w14:paraId="3C6F582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Impact factor in scientific journals that practice open science.</w:t>
      </w:r>
    </w:p>
    <w:p w14:paraId="1694B94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Data or article quality</w:t>
      </w:r>
    </w:p>
    <w:p w14:paraId="62941FE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Data sovereignty and its relation to scientific appropriation</w:t>
      </w:r>
    </w:p>
    <w:p w14:paraId="67997FB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Additional administrative steps to publish in open science </w:t>
      </w:r>
      <w:proofErr w:type="gramStart"/>
      <w:r>
        <w:t>journals</w:t>
      </w:r>
      <w:proofErr w:type="gramEnd"/>
    </w:p>
    <w:p w14:paraId="06C68228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Reduction of scientific innovation</w:t>
      </w:r>
    </w:p>
    <w:p w14:paraId="087BDBC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Extra time needed to learn open science tools and best </w:t>
      </w:r>
      <w:proofErr w:type="gramStart"/>
      <w:r>
        <w:t>practices</w:t>
      </w:r>
      <w:proofErr w:type="gramEnd"/>
    </w:p>
    <w:p w14:paraId="12AA1677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Credit/acknowledgment/</w:t>
      </w:r>
      <w:proofErr w:type="gramStart"/>
      <w:r>
        <w:t>copyrights</w:t>
      </w:r>
      <w:proofErr w:type="gramEnd"/>
    </w:p>
    <w:p w14:paraId="222C922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Patents</w:t>
      </w:r>
    </w:p>
    <w:p w14:paraId="22F06BA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Privacy of sensitive data, e.g. health data</w:t>
      </w:r>
    </w:p>
    <w:p w14:paraId="7C5E3B4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Lack of restrictions on sensitive projects, e.g. bioweapons, artificial intelligence for security, etc.</w:t>
      </w:r>
    </w:p>
    <w:p w14:paraId="4614342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Errors are recorded </w:t>
      </w:r>
      <w:proofErr w:type="gramStart"/>
      <w:r>
        <w:t>forever</w:t>
      </w:r>
      <w:proofErr w:type="gramEnd"/>
    </w:p>
    <w:p w14:paraId="1021D30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Possibility of plagiarism</w:t>
      </w:r>
    </w:p>
    <w:p w14:paraId="7CA8732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</w:p>
    <w:p w14:paraId="6555817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  <w:r>
        <w:rPr>
          <w:b/>
        </w:rPr>
        <w:t>Section 4: Science diplomacy initiatives and interaction with other stakeholders</w:t>
      </w:r>
    </w:p>
    <w:p w14:paraId="1C53BEC5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</w:p>
    <w:p w14:paraId="53CA429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1) In your organization, have you organized joint events with organizations from other countries? Y/N</w:t>
      </w:r>
    </w:p>
    <w:p w14:paraId="11687498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2) If you selected "Yes", which ones? Please write in list format or separated by comma (maximum 250 words)</w:t>
      </w:r>
    </w:p>
    <w:p w14:paraId="6F4D9C5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3) Have you applied to calls for proposals or projects at the national level and/or in other countries? Y/N</w:t>
      </w:r>
    </w:p>
    <w:p w14:paraId="0F74C85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4) If "Yes", which ones? Please write in list format or separated by comma (maximum 250 words)</w:t>
      </w:r>
    </w:p>
    <w:p w14:paraId="0E36BE1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5) Has the organization received support from the government of your country? Y/N</w:t>
      </w:r>
    </w:p>
    <w:p w14:paraId="65278EA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6) If "Yes", how have they been supported? Please write in list format or comma-separated (maximum 250 words)</w:t>
      </w:r>
    </w:p>
    <w:p w14:paraId="3998D178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7) Has the organization been actively involved in science policies related to open science in the country, region or globally? </w:t>
      </w:r>
    </w:p>
    <w:p w14:paraId="36A8CDE6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8) If you selected "Yes", how? Please write in list format or separated by comma (maximum 250 words) </w:t>
      </w:r>
    </w:p>
    <w:p w14:paraId="04EFBA37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9) Do your organization's programs/activities/actions implicitly or explicitly aim to ensure access to resources to improve the country's and/or region's innovation capabilities and competitiveness? </w:t>
      </w:r>
    </w:p>
    <w:p w14:paraId="7BC7724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10) If you selected "Yes", please select all the methods you use for this purpose: </w:t>
      </w:r>
    </w:p>
    <w:p w14:paraId="2D78AEC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Training/education activities</w:t>
      </w:r>
    </w:p>
    <w:p w14:paraId="09D66BD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Establishment of regional and/or international partnerships</w:t>
      </w:r>
    </w:p>
    <w:p w14:paraId="01F4565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Attraction of foreign talent and investment</w:t>
      </w:r>
    </w:p>
    <w:p w14:paraId="15A0769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Access to facilities/hardware</w:t>
      </w:r>
    </w:p>
    <w:p w14:paraId="47F30AF3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Access to software</w:t>
      </w:r>
    </w:p>
    <w:p w14:paraId="51F7F9A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Development of open access repositories</w:t>
      </w:r>
    </w:p>
    <w:p w14:paraId="31321CD1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Open science research and innovation</w:t>
      </w:r>
    </w:p>
    <w:p w14:paraId="6A8855E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Increasing localization and contextualization of material/resources</w:t>
      </w:r>
    </w:p>
    <w:p w14:paraId="0B53EF1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11) Do your organization's programs/activities/actions implicitly or explicitly aim to promote Open Science best practices and initiatives developed in your country and/or region at the international level? Y/N</w:t>
      </w:r>
    </w:p>
    <w:p w14:paraId="2E08D28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12) If "Yes", how? Please write in list format or separated by comma (maximum 250 words)</w:t>
      </w:r>
    </w:p>
    <w:p w14:paraId="23803D5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>13) Do your organization's programs/activities/actions implicitly or explicitly aim to influence the opinion of the public, your colleagues or public policy developers on the adoption of open science principles? Y/N</w:t>
      </w:r>
    </w:p>
    <w:p w14:paraId="09BEC97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lastRenderedPageBreak/>
        <w:t xml:space="preserve">14) If yes, how? Please write in list format or comma separated (maximum 250 words). </w:t>
      </w:r>
    </w:p>
    <w:p w14:paraId="77449CC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15) In your experience, what are the main barriers/challenges your organization has faced in the activities described in the previous sections? Prioritize the 5 most </w:t>
      </w:r>
      <w:proofErr w:type="gramStart"/>
      <w:r>
        <w:t>relevant</w:t>
      </w:r>
      <w:proofErr w:type="gramEnd"/>
      <w:r>
        <w:t xml:space="preserve"> </w:t>
      </w:r>
    </w:p>
    <w:p w14:paraId="1E401687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Financing</w:t>
      </w:r>
    </w:p>
    <w:p w14:paraId="1BACF969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Material available in another language</w:t>
      </w:r>
    </w:p>
    <w:p w14:paraId="55E8E5B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Access to computer resources</w:t>
      </w:r>
    </w:p>
    <w:p w14:paraId="62C2977E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Cultural resistance in institutions</w:t>
      </w:r>
    </w:p>
    <w:p w14:paraId="5E3AA512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 xml:space="preserve">Open science is not a metric of recognition/career </w:t>
      </w:r>
      <w:proofErr w:type="gramStart"/>
      <w:r>
        <w:t>progression</w:t>
      </w:r>
      <w:proofErr w:type="gramEnd"/>
    </w:p>
    <w:p w14:paraId="0ADB9DC0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Confidentiality</w:t>
      </w:r>
    </w:p>
    <w:p w14:paraId="263F8C0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Lack of time</w:t>
      </w:r>
    </w:p>
    <w:p w14:paraId="6EEC4BCC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 w:firstLine="720"/>
        <w:jc w:val="both"/>
      </w:pPr>
      <w:r>
        <w:t>Internet quality</w:t>
      </w:r>
    </w:p>
    <w:p w14:paraId="7A24CE16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ab/>
        <w:t>Other</w:t>
      </w:r>
    </w:p>
    <w:p w14:paraId="7103214B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</w:p>
    <w:p w14:paraId="20212B77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  <w:rPr>
          <w:b/>
        </w:rPr>
      </w:pPr>
      <w:r>
        <w:rPr>
          <w:b/>
        </w:rPr>
        <w:t xml:space="preserve">Section 5: Other stakeholders in the region </w:t>
      </w:r>
    </w:p>
    <w:p w14:paraId="338D3964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</w:p>
    <w:p w14:paraId="4BDF7DE8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1) Do you know of other projects/initiatives/programs/institutions working on collaborative Open Science projects in Latin America? </w:t>
      </w:r>
    </w:p>
    <w:p w14:paraId="57EDF92F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2) If "Yes", which ones? </w:t>
      </w:r>
    </w:p>
    <w:p w14:paraId="5F7D59FD" w14:textId="77777777" w:rsidR="00117B22" w:rsidRDefault="00117B22" w:rsidP="00117B22">
      <w:pPr>
        <w:pBdr>
          <w:right w:val="none" w:sz="0" w:space="30" w:color="000000"/>
        </w:pBdr>
        <w:spacing w:before="0" w:after="0"/>
        <w:ind w:right="-600"/>
        <w:jc w:val="both"/>
      </w:pPr>
      <w:r>
        <w:t xml:space="preserve">3) Do you have a website/contact/social network? </w:t>
      </w:r>
      <w:r>
        <w:rPr>
          <w:u w:val="single"/>
        </w:rPr>
        <w:t xml:space="preserve">Please write in list format or separated by </w:t>
      </w:r>
      <w:proofErr w:type="gramStart"/>
      <w:r>
        <w:rPr>
          <w:u w:val="single"/>
        </w:rPr>
        <w:t>comma</w:t>
      </w:r>
      <w:proofErr w:type="gramEnd"/>
    </w:p>
    <w:p w14:paraId="22889266" w14:textId="77777777" w:rsidR="00FE6D1D" w:rsidRDefault="00FE6D1D"/>
    <w:sectPr w:rsidR="00FE6D1D" w:rsidSect="00117B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26495" w14:textId="77777777" w:rsidR="00117B22" w:rsidRDefault="00117B22" w:rsidP="00117B22">
      <w:pPr>
        <w:spacing w:before="0" w:after="0"/>
      </w:pPr>
      <w:r>
        <w:separator/>
      </w:r>
    </w:p>
  </w:endnote>
  <w:endnote w:type="continuationSeparator" w:id="0">
    <w:p w14:paraId="553B855E" w14:textId="77777777" w:rsidR="00117B22" w:rsidRDefault="00117B22" w:rsidP="00117B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62E8F" w14:textId="77777777" w:rsidR="00117B22" w:rsidRDefault="00117B2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8973B64" wp14:editId="1CCE49BE">
              <wp:simplePos x="0" y="0"/>
              <wp:positionH relativeFrom="column">
                <wp:posOffset>4660900</wp:posOffset>
              </wp:positionH>
              <wp:positionV relativeFrom="paragraph">
                <wp:posOffset>0</wp:posOffset>
              </wp:positionV>
              <wp:extent cx="1537335" cy="424180"/>
              <wp:effectExtent l="0" t="0" r="0" b="0"/>
              <wp:wrapNone/>
              <wp:docPr id="9" name="Rectangle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F2178C" w14:textId="77777777" w:rsidR="00117B22" w:rsidRDefault="00117B22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8973B64" id="Rectangle 9" o:spid="_x0000_s1026" style="position:absolute;margin-left:367pt;margin-top:0;width:121.05pt;height:33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C5clvP2wAAAAcBAAAPAAAAZHJzL2Rvd25y&#10;ZXYueG1sTI/BTsMwEETvSPyDtUjcqBMobgnZVAjBgSMpB45uvCQR9jqynTb9e8wJLiuNZjTztt4t&#10;zoojhTh6RihXBQjizpuRe4SP/evNFkRMmo22ngnhTBF2zeVFrSvjT/xOxzb1IpdwrDTCkNJUSRm7&#10;gZyOKz8RZ+/LB6dTlqGXJuhTLndW3haFkk6PnBcGPdHzQN13OzuEiayZ7botPjv5ErhUb3t5vke8&#10;vlqeHkEkWtJfGH7xMzo0mengZzZRWITN3Tr/khDyzfbDRpUgDghKbUE2tfzP3/wA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uXJbz9sAAAAHAQAADwAAAAAAAAAAAAAAAAAUBAAAZHJz&#10;L2Rvd25yZXYueG1sUEsFBgAAAAAEAAQA8wAAABwFAAAAAA==&#10;" filled="f" stroked="f">
              <v:textbox inset="2.53958mm,1.2694mm,2.53958mm,1.2694mm">
                <w:txbxContent>
                  <w:p w14:paraId="66F2178C" w14:textId="77777777" w:rsidR="00117B22" w:rsidRDefault="00117B22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30EFAC68" wp14:editId="75B5D5F7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700806" cy="1432560"/>
              <wp:effectExtent l="0" t="0" r="0" b="0"/>
              <wp:wrapNone/>
              <wp:docPr id="11" name="Rectangle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39091D60" w14:textId="77777777" w:rsidR="00117B22" w:rsidRDefault="00117B22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0EFAC68" id="Rectangle 11" o:spid="_x0000_s1027" style="position:absolute;margin-left:-8pt;margin-top:-4pt;width:291.4pt;height:112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uWSlEd4A&#10;AAAKAQAADwAAAAAAAAAAAAAAAAAsBAAAZHJzL2Rvd25yZXYueG1sUEsFBgAAAAAEAAQA8wAAADcF&#10;AAAAAA==&#10;" stroked="f">
              <v:textbox inset="2.53958mm,1.2694mm,2.53958mm,1.2694mm">
                <w:txbxContent>
                  <w:p w14:paraId="39091D60" w14:textId="77777777" w:rsidR="00117B22" w:rsidRDefault="00117B22">
                    <w:pPr>
                      <w:textDirection w:val="btLr"/>
                    </w:pPr>
                    <w:r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54C602" w14:textId="4FDB1947" w:rsidR="00117B22" w:rsidRDefault="00117B2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D5620D" w14:textId="77777777" w:rsidR="00117B22" w:rsidRDefault="00117B22" w:rsidP="00117B22">
      <w:pPr>
        <w:spacing w:before="0" w:after="0"/>
      </w:pPr>
      <w:r>
        <w:separator/>
      </w:r>
    </w:p>
  </w:footnote>
  <w:footnote w:type="continuationSeparator" w:id="0">
    <w:p w14:paraId="0B3258FD" w14:textId="77777777" w:rsidR="00117B22" w:rsidRDefault="00117B22" w:rsidP="00117B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53C0BB" w14:textId="77777777" w:rsidR="00117B22" w:rsidRDefault="00117B2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8BFB0F" w14:textId="77777777" w:rsidR="00117B22" w:rsidRDefault="00117B2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239737" w14:textId="77777777" w:rsidR="00117B22" w:rsidRDefault="00117B2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31B862FA" wp14:editId="09B9ECC3">
          <wp:extent cx="1534909" cy="551877"/>
          <wp:effectExtent l="0" t="0" r="0" b="0"/>
          <wp:docPr id="1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22"/>
    <w:rsid w:val="00117B22"/>
    <w:rsid w:val="00215B5A"/>
    <w:rsid w:val="00543E1D"/>
    <w:rsid w:val="00F260C1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71F11"/>
  <w15:chartTrackingRefBased/>
  <w15:docId w15:val="{110D2DF3-BB57-4197-BA5B-E5F90F25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22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B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B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B2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B2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B2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B2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B2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B2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B2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B2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B2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B2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B22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B2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17B22"/>
  </w:style>
  <w:style w:type="paragraph" w:styleId="Footer">
    <w:name w:val="footer"/>
    <w:basedOn w:val="Normal"/>
    <w:link w:val="FooterChar"/>
    <w:uiPriority w:val="99"/>
    <w:unhideWhenUsed/>
    <w:rsid w:val="00117B2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17B22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40</Characters>
  <Application>Microsoft Office Word</Application>
  <DocSecurity>0</DocSecurity>
  <Lines>45</Lines>
  <Paragraphs>12</Paragraphs>
  <ScaleCrop>false</ScaleCrop>
  <Company>Frontiers Media</Company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5-20T10:01:00Z</dcterms:created>
  <dcterms:modified xsi:type="dcterms:W3CDTF">2024-05-20T10:02:00Z</dcterms:modified>
</cp:coreProperties>
</file>